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1"/>
      <w:r>
        <w:rPr>
          <w:rFonts w:cs="Times New Roman" w:ascii="Times New Roman" w:hAnsi="Times New Roman"/>
        </w:rPr>
        <w:t>Supplementary</w:t>
      </w:r>
      <w:bookmarkEnd w:id="0"/>
      <w:r>
        <w:rPr>
          <w:rFonts w:cs="Times New Roman" w:ascii="Times New Roman" w:hAnsi="Times New Roman"/>
        </w:rPr>
        <w:t xml:space="preserve"> Table 1: Pu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med</w:t>
      </w:r>
      <w:r>
        <w:rPr>
          <w:rFonts w:cs="Times New Roman" w:ascii="Times New Roman" w:hAnsi="Times New Roman"/>
        </w:rPr>
        <w:t xml:space="preserve"> search terms</w:t>
      </w:r>
      <w:r>
        <w:rPr>
          <w:rFonts w:cs="Times New Roman" w:ascii="Times New Roman" w:hAnsi="Times New Roman"/>
        </w:rPr>
        <w:t xml:space="preserve"> for searching RCTs</w:t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644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8076618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Set #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((((Transversus abdominis plane block[Title/Abstract]) OR (transversus abdominis plane[Title/Abstract])) OR (TAP block[Title/Abstract])) OR (TAP[Title/Abstract])) OR (TAPB[Title/Abstract]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4" w:before="28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color w:val="212121"/>
                <w:sz w:val="24"/>
                <w:szCs w:val="24"/>
              </w:rPr>
              <w:t>((((Paravertebral block[Title/Abstract]) OR (paravertebral anaesthesia[Title/Abstract])) OR (Paravertebral Blockade[Title/Abstract])) OR (Paravertebral blocks[Title/Abstract])) OR (PVB technique [Title/Abstract]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color w:val="212121"/>
                <w:sz w:val="24"/>
                <w:szCs w:val="24"/>
              </w:rPr>
              <w:t>((((("Nerve Block"[Mesh]) OR (anesthesia conduction[Title/Abstract])) OR (Nerve Blocks[Title/Abstract])) OR (Nerve Blockade[Title/Abstract])) OR (Nerve Blockades[Title/Abstract])) OR (regional anesthesia[Title/Abstract]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color w:val="212121"/>
                <w:sz w:val="24"/>
                <w:szCs w:val="24"/>
              </w:rPr>
              <w:t>(((erector spinae plane block[Title/Abstract]) OR (erector spinae block[Title/Abstract])) OR (erector spinae muscle block[Title/Abstract])) OR (ESP[Title/Abstract])</w:t>
            </w:r>
          </w:p>
        </w:tc>
      </w:tr>
      <w:tr>
        <w:trPr>
          <w:trHeight w:val="1068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color w:val="212121"/>
                <w:sz w:val="24"/>
                <w:szCs w:val="24"/>
              </w:rPr>
              <w:t>((((((((((("Anesthesia, Epidural"[Mesh]) OR (Anesthesia, Peridural[Title/Abstract])) OR (Anesthesias, Peridural[Title/Abstract])) OR (Peridural Anesthesia[Title/Abstract])) OR (Peridural Anesthesias[Title/Abstract])) OR (Anesthesia, Extradural[Title/Abstract])) OR (Anesthesias, Extradural[Title/Abstract])) OR (Extradural Anesthesia[Title/Abstract])) OR (Extradural Anesthesias[Title/Abstract])) OR (Epidural Anesthesia[Title/Abstract])) OR (Anesthesias, Epidural[Title/Abstract])) OR (Epidural Anesthesias[Title/Abstract]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(((((((((((liver resection[Title/Abstract]) OR (liver surgery[Title/Abstract])) OR (hepatic resection[Title/Abstract])) OR (liver procedure[Title/Abstract])) OR (Hepatectomies[Title/Abstract])) OR (hepatectomy[Title/Abstract])) OR (laparoscopic liver surgery[Title/Abstract])) OR (laparoscopic liver resection[Title/Abstract])) OR (robotic liver resection[Title/Abstract])) OR (hepatic surgery[Title/Abstract])) OR (hepatic sectionectomy[Title/Abstract])) OR (liver transection[Title/Abstract])) OR (hepatic transection[Title/Abstract]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OR #2 OR #3 OR #4 OR #5 #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AND #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2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No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-Splitti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sults</w:t>
      </w:r>
    </w:p>
    <w:tbl>
      <w:tblPr>
        <w:tblW w:w="10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350"/>
        <w:gridCol w:w="1440"/>
        <w:gridCol w:w="1440"/>
        <w:gridCol w:w="1170"/>
        <w:gridCol w:w="1800"/>
        <w:gridCol w:w="1170"/>
        <w:gridCol w:w="933"/>
      </w:tblGrid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d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rect Coef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d. Err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irect Coef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d. Err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fference Coef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d. Err.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gt;|z|</w:t>
            </w:r>
          </w:p>
        </w:tc>
      </w:tr>
      <w:tr>
        <w:trPr/>
        <w:tc>
          <w:tcPr>
            <w:tcW w:w="103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ting pain score at 24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operativel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139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3362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.598970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676023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29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1260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422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07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9714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252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41292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6126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1 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s 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83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586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29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554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1292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1265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4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591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598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2.23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06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238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08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507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.53720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.57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8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.572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 vs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14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324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77249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.2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3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1.2672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03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ting pain score at 48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operativel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vs B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6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410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683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9293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79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9350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s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683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5248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6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4735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79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9350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vs G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vs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5e-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501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7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52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7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9350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 vs D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647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838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267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.44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19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.44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 vs 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1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73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014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.33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30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.339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 vs F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421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4868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2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.1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997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.112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03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ting pain score at 72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operativel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s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85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077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527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1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1677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100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vs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8907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339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1083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78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799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789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vs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37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34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45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342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8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vs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5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0585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44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0585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118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vs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131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1910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46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1910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77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3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phine consumption at 24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operativel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vs B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s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2975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.51236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12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3.8611 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 vs 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160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200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935344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200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1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vs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4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139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137771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139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23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 vs F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3009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2145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571298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214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13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3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phine consumption at 48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operativel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s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s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48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458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4438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2.87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9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876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vs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44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28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271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.7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16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.785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.99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vs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597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600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697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6002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94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vs F 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194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188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999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1887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1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:Epidur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nalgesia(EA); B:Continuous local anaesthetic infiltration(CLAI); C:Intrathecal Morphine(ITM); D:Erector spinae plane block(ESPB); E:Continuous ESPB (CESPB) F:Quadratus lumborum block(QLB); G:Continuous </w:t>
      </w:r>
      <w:r>
        <w:rPr>
          <w:rFonts w:eastAsia="Segoe UI" w:cs="Times New Roman" w:ascii="Times New Roman" w:hAnsi="Times New Roman"/>
          <w:color w:val="212121"/>
          <w:sz w:val="20"/>
          <w:szCs w:val="20"/>
          <w:shd w:fill="FFFFFF" w:val="clear"/>
        </w:rPr>
        <w:t>thoracic paravertebral block</w:t>
      </w:r>
      <w:r>
        <w:rPr>
          <w:rFonts w:cs="Times New Roman" w:ascii="Times New Roman" w:hAnsi="Times New Roman"/>
          <w:color w:val="212121"/>
          <w:sz w:val="20"/>
          <w:szCs w:val="20"/>
          <w:shd w:fill="FFFFFF" w:val="clear"/>
        </w:rPr>
        <w:t xml:space="preserve"> (CTPVB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Supplementary Table 3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: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Values of surface under the cumulative ranking curve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 xml:space="preserve"> (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SUCRA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)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 xml:space="preserve">and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intervention ranking of all outcomes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4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</w:r>
    </w:p>
    <w:tbl>
      <w:tblPr>
        <w:tblW w:w="11361" w:type="dxa"/>
        <w:jc w:val="left"/>
        <w:tblInd w:w="-1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972"/>
        <w:gridCol w:w="720"/>
        <w:gridCol w:w="900"/>
        <w:gridCol w:w="810"/>
        <w:gridCol w:w="900"/>
        <w:gridCol w:w="810"/>
        <w:gridCol w:w="900"/>
        <w:gridCol w:w="720"/>
        <w:gridCol w:w="1350"/>
        <w:gridCol w:w="720"/>
        <w:gridCol w:w="900"/>
        <w:gridCol w:w="721"/>
      </w:tblGrid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r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tment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 h resting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8 h resting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 h movemen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8 h move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morphine consumption</w:t>
            </w:r>
          </w:p>
        </w:tc>
        <w:tc>
          <w:tcPr>
            <w:tcW w:w="2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morphine consump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C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C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C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C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C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C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ank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5.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4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3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LA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T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SP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6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6 |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ESP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8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QL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PV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:Epidur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algesia(EA);B:Continuous local anaesthetic infiltration(CLAI);C:Intrathecal Morphine(ITM);D:Erector spinae plane block(ESPB);E:Continuous ESPB (CESPB)F:Quadratus lumborum block(QLB);G:Continuous </w:t>
      </w:r>
      <w:r>
        <w:rPr>
          <w:rFonts w:eastAsia="Segoe UI" w:cs="Times New Roman" w:ascii="Times New Roman" w:hAnsi="Times New Roman"/>
          <w:color w:val="212121"/>
          <w:sz w:val="24"/>
          <w:shd w:fill="FFFFFF" w:val="clear"/>
        </w:rPr>
        <w:t>thoracic paravertebral block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 xml:space="preserve"> (CTPVB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CharisSIL;Segoe Print" w:cs="Times New Roman"/>
          <w:color w:val="000000"/>
          <w:kern w:val="0"/>
          <w:sz w:val="24"/>
          <w:szCs w:val="24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54"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6:10:00Z</dcterms:created>
  <dc:creator>laptop3</dc:creator>
  <dc:description/>
  <cp:keywords/>
  <dc:language>en-US</dc:language>
  <cp:lastModifiedBy>Sue Ricketts</cp:lastModifiedBy>
  <dcterms:modified xsi:type="dcterms:W3CDTF">2025-05-28T01:4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AB7801AD546DD93184F15C7D2DD0E</vt:lpwstr>
  </property>
  <property fmtid="{D5CDD505-2E9C-101B-9397-08002B2CF9AE}" pid="3" name="KSOProductBuildVer">
    <vt:lpwstr>2052-11.1.0.11365</vt:lpwstr>
  </property>
</Properties>
</file>